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C92BB" w14:textId="773AEDD5" w:rsidR="003977CA" w:rsidRPr="0080565A" w:rsidRDefault="006640AD" w:rsidP="00B356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bookmarkStart w:id="0" w:name="_GoBack"/>
      <w:bookmarkEnd w:id="0"/>
      <w:r w:rsidR="00F027BB" w:rsidRPr="00F027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114DC" w:rsidRPr="0080565A">
        <w:rPr>
          <w:rFonts w:ascii="Times New Roman" w:hAnsi="Times New Roman" w:cs="Times New Roman"/>
          <w:sz w:val="24"/>
          <w:szCs w:val="24"/>
          <w:lang w:val="en-US"/>
        </w:rPr>
        <w:t>Identified articles from China and reason</w:t>
      </w:r>
      <w:r w:rsidR="00ED7B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14DC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333B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37333B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14DC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exclusion </w:t>
      </w:r>
      <w:r w:rsidR="001340B7">
        <w:rPr>
          <w:rFonts w:ascii="Times New Roman" w:hAnsi="Times New Roman" w:cs="Times New Roman"/>
          <w:sz w:val="24"/>
          <w:szCs w:val="24"/>
          <w:lang w:val="en-US"/>
        </w:rPr>
        <w:t xml:space="preserve">of the articles </w:t>
      </w:r>
      <w:r w:rsidR="006114DC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027BB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the pilot test </w:t>
      </w:r>
      <w:r w:rsidR="00256CC8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for all years up to </w:t>
      </w:r>
      <w:r w:rsidR="006114DC" w:rsidRPr="0080565A">
        <w:rPr>
          <w:rFonts w:ascii="Times New Roman" w:hAnsi="Times New Roman" w:cs="Times New Roman"/>
          <w:sz w:val="24"/>
          <w:szCs w:val="24"/>
          <w:lang w:val="en-US"/>
        </w:rPr>
        <w:t>2007</w:t>
      </w:r>
      <w:r w:rsidR="008D623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114DC" w:rsidRPr="008056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95E282" w14:textId="298568B7" w:rsidR="002239F6" w:rsidRDefault="002239F6" w:rsidP="00B356E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0F06D3" w14:textId="77777777" w:rsidR="000757FF" w:rsidRPr="0080565A" w:rsidRDefault="000757FF" w:rsidP="00B356E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1F4F25" w14:textId="77777777" w:rsidR="001D20CB" w:rsidRDefault="002239F6" w:rsidP="002239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644E2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arch terms</w:t>
      </w:r>
      <w:r w:rsidR="00EE615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or China</w:t>
      </w:r>
      <w:r w:rsidR="0020758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(N=22)</w:t>
      </w:r>
      <w:r w:rsidRPr="00644E2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  <w:r w:rsidRPr="00644E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44E23">
        <w:rPr>
          <w:rFonts w:ascii="Times New Roman" w:hAnsi="Times New Roman" w:cs="Times New Roman"/>
          <w:sz w:val="24"/>
          <w:szCs w:val="24"/>
          <w:lang w:val="en-US"/>
        </w:rPr>
        <w:t>(((((("palliative care"[MeSH Terms]) OR (terminal care[MeSH Terms]))) OR (hospice and palliative care nursing[MeSH Terms])) OR (hospice care[MeSH Terms])) AND ((aged[MeSH Terms]) OR (frail elderly[MeSH Terms]) OR "over 60")) AND (china[MeSH Terms] OR China[Title]) AND (1982:2006[pdat]) NOT hong kong[Title]. Filters: Abstract, English.</w:t>
      </w:r>
    </w:p>
    <w:p w14:paraId="662C27F0" w14:textId="05EE4A7B" w:rsidR="001D20CB" w:rsidRPr="00644E23" w:rsidRDefault="001D20CB" w:rsidP="001D20CB">
      <w:pPr>
        <w:pStyle w:val="NormalWeb"/>
        <w:rPr>
          <w:lang w:val="en-US"/>
        </w:rPr>
      </w:pPr>
      <w:r w:rsidRPr="001D20CB">
        <w:rPr>
          <w:b/>
          <w:bCs/>
          <w:lang w:val="en-US"/>
        </w:rPr>
        <w:t>Search terms</w:t>
      </w:r>
      <w:r w:rsidR="00EE6153">
        <w:rPr>
          <w:b/>
          <w:bCs/>
          <w:lang w:val="en-US"/>
        </w:rPr>
        <w:t xml:space="preserve"> for Sweden</w:t>
      </w:r>
      <w:r w:rsidR="00207582">
        <w:rPr>
          <w:b/>
          <w:bCs/>
          <w:lang w:val="en-US"/>
        </w:rPr>
        <w:t xml:space="preserve"> (N=88)</w:t>
      </w:r>
      <w:r w:rsidRPr="001D20CB">
        <w:rPr>
          <w:b/>
          <w:bCs/>
          <w:lang w:val="en-US"/>
        </w:rPr>
        <w:t>:</w:t>
      </w:r>
      <w:r w:rsidRPr="001D20CB">
        <w:rPr>
          <w:lang w:val="en-US"/>
        </w:rPr>
        <w:t xml:space="preserve"> (((((("palliative care"[MeSH Terms]) OR (terminal care[MeSH Terms]))) OR (hospice and palliative care nursing[MeSH Terms])) OR (hospice care[MeSH Terms])) AND ((aged[MeSH Terms]) OR (frail elderly[MeSH Terms]) OR "over 60")) AND (sweden[MeSH Terms] OR Sweden[Title]) Filters: Abstract, English, from 1980 </w:t>
      </w:r>
      <w:r>
        <w:rPr>
          <w:lang w:val="en-US"/>
        </w:rPr>
        <w:t>–</w:t>
      </w:r>
      <w:r w:rsidRPr="001D20CB">
        <w:rPr>
          <w:lang w:val="en-US"/>
        </w:rPr>
        <w:t xml:space="preserve"> 2006</w:t>
      </w:r>
      <w:r>
        <w:rPr>
          <w:lang w:val="en-US"/>
        </w:rPr>
        <w:t>. The result</w:t>
      </w:r>
      <w:r w:rsidR="0037333B">
        <w:rPr>
          <w:lang w:val="en-US"/>
        </w:rPr>
        <w:t>s</w:t>
      </w:r>
      <w:r>
        <w:rPr>
          <w:lang w:val="en-US"/>
        </w:rPr>
        <w:t xml:space="preserve"> from Sweden </w:t>
      </w:r>
      <w:r w:rsidR="0037333B">
        <w:rPr>
          <w:lang w:val="en-US"/>
        </w:rPr>
        <w:t xml:space="preserve">are </w:t>
      </w:r>
      <w:r>
        <w:rPr>
          <w:lang w:val="en-US"/>
        </w:rPr>
        <w:t>mentioned only on page 7</w:t>
      </w:r>
      <w:r w:rsidR="0037333B">
        <w:rPr>
          <w:lang w:val="en-US"/>
        </w:rPr>
        <w:t xml:space="preserve"> of the text</w:t>
      </w:r>
      <w:r w:rsidR="0071586C">
        <w:rPr>
          <w:lang w:val="en-US"/>
        </w:rPr>
        <w:t xml:space="preserve"> in the manuscript</w:t>
      </w:r>
      <w:r>
        <w:rPr>
          <w:lang w:val="en-US"/>
        </w:rPr>
        <w:t>.</w:t>
      </w:r>
    </w:p>
    <w:p w14:paraId="470518CD" w14:textId="77777777" w:rsidR="00F027BB" w:rsidRPr="00F027BB" w:rsidRDefault="00F027BB" w:rsidP="00B356E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957C66" w:rsidRPr="001340B7" w14:paraId="3A6FEF1C" w14:textId="77777777" w:rsidTr="0050535F">
        <w:tc>
          <w:tcPr>
            <w:tcW w:w="2211" w:type="dxa"/>
          </w:tcPr>
          <w:p w14:paraId="08F6F9D6" w14:textId="77777777" w:rsidR="00957C66" w:rsidRDefault="00AE795F" w:rsidP="00B356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dentified articles from</w:t>
            </w:r>
            <w:r w:rsidR="002E3999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957C66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na (n=2</w:t>
            </w:r>
            <w:r w:rsidR="002651AF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957C66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2995388E" w14:textId="0E9BC591" w:rsidR="00EC7C6B" w:rsidRPr="0071586C" w:rsidRDefault="00EC7C6B" w:rsidP="00B356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633" w:type="dxa"/>
            <w:gridSpan w:val="3"/>
          </w:tcPr>
          <w:p w14:paraId="5CA76F62" w14:textId="1ADE5DD1" w:rsidR="00957C66" w:rsidRPr="0071586C" w:rsidRDefault="001340B7" w:rsidP="007158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957C66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son</w:t>
            </w:r>
            <w:r w:rsidR="002E39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957C66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 exclusion</w:t>
            </w:r>
            <w:r w:rsidR="00AE795F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the </w:t>
            </w:r>
            <w:r w:rsidR="00ED7B2D" w:rsidRPr="007158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ticles in the pilot te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22)</w:t>
            </w:r>
          </w:p>
          <w:p w14:paraId="1E68ED9A" w14:textId="77777777" w:rsidR="00957C66" w:rsidRPr="00E27128" w:rsidRDefault="00957C66" w:rsidP="00957C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27128" w:rsidRPr="00943FE5" w14:paraId="71B7AC8A" w14:textId="77777777" w:rsidTr="002E109E">
        <w:tc>
          <w:tcPr>
            <w:tcW w:w="2211" w:type="dxa"/>
          </w:tcPr>
          <w:p w14:paraId="7334C78E" w14:textId="77777777" w:rsidR="00E27128" w:rsidRPr="0071586C" w:rsidRDefault="000D3805" w:rsidP="00152C1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lang w:val="en-US" w:eastAsia="sv-SE"/>
              </w:rPr>
            </w:pPr>
            <w:r w:rsidRPr="0071586C">
              <w:rPr>
                <w:rFonts w:ascii="Times New Roman" w:eastAsia="Times New Roman" w:hAnsi="Times New Roman" w:cs="Times New Roman"/>
                <w:b/>
                <w:bCs/>
                <w:kern w:val="36"/>
                <w:lang w:val="en-US" w:eastAsia="sv-SE"/>
              </w:rPr>
              <w:t>Authors</w:t>
            </w:r>
            <w:r w:rsidR="00E27128" w:rsidRPr="0071586C">
              <w:rPr>
                <w:rFonts w:ascii="Times New Roman" w:eastAsia="Times New Roman" w:hAnsi="Times New Roman" w:cs="Times New Roman"/>
                <w:b/>
                <w:bCs/>
                <w:kern w:val="36"/>
                <w:lang w:val="en-US" w:eastAsia="sv-SE"/>
              </w:rPr>
              <w:t xml:space="preserve">, title, </w:t>
            </w:r>
            <w:r w:rsidRPr="0071586C">
              <w:rPr>
                <w:rFonts w:ascii="Times New Roman" w:eastAsia="Times New Roman" w:hAnsi="Times New Roman" w:cs="Times New Roman"/>
                <w:b/>
                <w:bCs/>
                <w:kern w:val="36"/>
                <w:lang w:val="en-US" w:eastAsia="sv-SE"/>
              </w:rPr>
              <w:t xml:space="preserve">journal, </w:t>
            </w:r>
            <w:r w:rsidR="00E27128" w:rsidRPr="0071586C">
              <w:rPr>
                <w:rFonts w:ascii="Times New Roman" w:eastAsia="Times New Roman" w:hAnsi="Times New Roman" w:cs="Times New Roman"/>
                <w:b/>
                <w:bCs/>
                <w:kern w:val="36"/>
                <w:lang w:val="en-US" w:eastAsia="sv-SE"/>
              </w:rPr>
              <w:t xml:space="preserve">year </w:t>
            </w:r>
          </w:p>
        </w:tc>
        <w:tc>
          <w:tcPr>
            <w:tcW w:w="2211" w:type="dxa"/>
          </w:tcPr>
          <w:p w14:paraId="4AD8903E" w14:textId="74809A9D" w:rsidR="00E27128" w:rsidRPr="0071586C" w:rsidRDefault="00E27128" w:rsidP="00B356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586C">
              <w:rPr>
                <w:rFonts w:ascii="Times New Roman" w:hAnsi="Times New Roman" w:cs="Times New Roman"/>
                <w:b/>
                <w:bCs/>
                <w:lang w:val="en-US"/>
              </w:rPr>
              <w:t>Not palliative care</w:t>
            </w:r>
            <w:r w:rsidR="007D78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7D785B" w:rsidRPr="007D785B">
              <w:rPr>
                <w:rFonts w:ascii="Times New Roman" w:hAnsi="Times New Roman" w:cs="Times New Roman"/>
                <w:lang w:val="en-US"/>
              </w:rPr>
              <w:t>(n=</w:t>
            </w:r>
            <w:r w:rsidR="00551968">
              <w:rPr>
                <w:rFonts w:ascii="Times New Roman" w:hAnsi="Times New Roman" w:cs="Times New Roman"/>
                <w:lang w:val="en-US"/>
              </w:rPr>
              <w:t>6</w:t>
            </w:r>
            <w:r w:rsidR="007D785B" w:rsidRPr="007D785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1" w:type="dxa"/>
          </w:tcPr>
          <w:p w14:paraId="71226586" w14:textId="114240EB" w:rsidR="00E27128" w:rsidRPr="0071586C" w:rsidRDefault="00E27128" w:rsidP="00B356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586C">
              <w:rPr>
                <w:rFonts w:ascii="Times New Roman" w:hAnsi="Times New Roman" w:cs="Times New Roman"/>
                <w:b/>
                <w:bCs/>
                <w:lang w:val="en-US"/>
              </w:rPr>
              <w:t>Palliative Care but no intervention</w:t>
            </w:r>
            <w:r w:rsidR="007D78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7D785B" w:rsidRPr="007D785B"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2211" w:type="dxa"/>
          </w:tcPr>
          <w:p w14:paraId="5051DA05" w14:textId="77777777" w:rsidR="00E27128" w:rsidRDefault="00E27128" w:rsidP="00B356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586C">
              <w:rPr>
                <w:rFonts w:ascii="Times New Roman" w:hAnsi="Times New Roman" w:cs="Times New Roman"/>
                <w:b/>
                <w:bCs/>
                <w:lang w:val="en-US"/>
              </w:rPr>
              <w:t>Not mainland China</w:t>
            </w:r>
          </w:p>
          <w:p w14:paraId="4F9DBF10" w14:textId="4A80A5CA" w:rsidR="007D785B" w:rsidRPr="007D785B" w:rsidRDefault="007D785B" w:rsidP="00B356ED">
            <w:pPr>
              <w:rPr>
                <w:rFonts w:ascii="Times New Roman" w:hAnsi="Times New Roman" w:cs="Times New Roman"/>
                <w:lang w:val="en-US"/>
              </w:rPr>
            </w:pPr>
            <w:r w:rsidRPr="007D785B">
              <w:rPr>
                <w:rFonts w:ascii="Times New Roman" w:hAnsi="Times New Roman" w:cs="Times New Roman"/>
                <w:lang w:val="en-US"/>
              </w:rPr>
              <w:t>(n=15)</w:t>
            </w:r>
          </w:p>
        </w:tc>
      </w:tr>
      <w:tr w:rsidR="002A401E" w:rsidRPr="001340B7" w14:paraId="4FA54DAA" w14:textId="77777777" w:rsidTr="002E109E">
        <w:tc>
          <w:tcPr>
            <w:tcW w:w="2211" w:type="dxa"/>
          </w:tcPr>
          <w:p w14:paraId="2E632145" w14:textId="77777777" w:rsidR="002A401E" w:rsidRPr="00826964" w:rsidRDefault="002A401E" w:rsidP="002A401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826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wis M.</w:t>
            </w:r>
            <w:r w:rsidR="00826964" w:rsidRPr="00826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4" w:history="1">
              <w:r w:rsidRPr="0082696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Aging in the People's Republic of China. </w:t>
              </w:r>
            </w:hyperlink>
            <w:r w:rsidRPr="0082696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nt J Aging Hum</w:t>
            </w:r>
            <w:r w:rsidRPr="00826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D69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v</w:t>
            </w:r>
            <w:r w:rsidRPr="00826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2</w:t>
            </w:r>
            <w:r w:rsidR="00826964" w:rsidRPr="00826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11" w:type="dxa"/>
          </w:tcPr>
          <w:p w14:paraId="2C0026B7" w14:textId="77777777" w:rsidR="002A401E" w:rsidRPr="00826964" w:rsidRDefault="002A401E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1CD9FB5F" w14:textId="5AF5B2DE" w:rsidR="002A401E" w:rsidRPr="002A401E" w:rsidRDefault="002A401E" w:rsidP="001D53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18D2A86" w14:textId="598D2512" w:rsidR="002A401E" w:rsidRPr="006945B6" w:rsidRDefault="006945B6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945B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Insights gained regarding aging in China through discussion </w:t>
            </w:r>
            <w:r w:rsidR="00546FE3" w:rsidRPr="006945B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with a number of Chinese living in the United States and Hong Kong, experts and a review of literature. </w:t>
            </w:r>
          </w:p>
        </w:tc>
      </w:tr>
      <w:tr w:rsidR="00F623D4" w:rsidRPr="001340B7" w14:paraId="2BB536BE" w14:textId="77777777" w:rsidTr="002E109E">
        <w:tc>
          <w:tcPr>
            <w:tcW w:w="2211" w:type="dxa"/>
          </w:tcPr>
          <w:p w14:paraId="13A15DAF" w14:textId="77777777" w:rsidR="00F623D4" w:rsidRPr="00F623D4" w:rsidRDefault="00F623D4" w:rsidP="00F623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23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u P. </w:t>
            </w:r>
            <w:hyperlink r:id="rId5" w:history="1">
              <w:r w:rsidRPr="00F623D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The acceptability of active euthanasia in China. </w:t>
              </w:r>
            </w:hyperlink>
            <w:r w:rsidRPr="00957C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d Law</w:t>
            </w:r>
            <w:r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3.</w:t>
            </w:r>
          </w:p>
        </w:tc>
        <w:tc>
          <w:tcPr>
            <w:tcW w:w="2211" w:type="dxa"/>
          </w:tcPr>
          <w:p w14:paraId="3093BDC5" w14:textId="0176B66E" w:rsidR="00F623D4" w:rsidRPr="00386024" w:rsidRDefault="007E535A" w:rsidP="0037333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860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Theoretical discussion of t</w:t>
            </w:r>
            <w:r w:rsidRPr="003860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concept of euthanasia </w:t>
            </w:r>
            <w:r w:rsidR="0037333B" w:rsidRPr="003860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reference to</w:t>
            </w:r>
            <w:r w:rsidRPr="003860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wo cases.</w:t>
            </w:r>
          </w:p>
        </w:tc>
        <w:tc>
          <w:tcPr>
            <w:tcW w:w="2211" w:type="dxa"/>
          </w:tcPr>
          <w:p w14:paraId="2EE3F513" w14:textId="77777777" w:rsidR="00F623D4" w:rsidRPr="00BE1AC4" w:rsidRDefault="00F623D4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A3DB0D1" w14:textId="77777777" w:rsidR="00F623D4" w:rsidRPr="00BE1AC4" w:rsidRDefault="00F623D4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2A0B6B" w:rsidRPr="001340B7" w14:paraId="7FC0E2C9" w14:textId="77777777" w:rsidTr="002E109E">
        <w:tc>
          <w:tcPr>
            <w:tcW w:w="2211" w:type="dxa"/>
          </w:tcPr>
          <w:p w14:paraId="347E18AA" w14:textId="7FEA874D" w:rsidR="00F215B1" w:rsidRPr="00BE1AC4" w:rsidRDefault="00BE1AC4" w:rsidP="00F215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tsch P, Yip SK, Chow LW, Lauder IJ</w:t>
            </w:r>
            <w:r w:rsidR="00E82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hyperlink r:id="rId6" w:history="1">
              <w:r w:rsidR="00E8215B" w:rsidRPr="00BE1AC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Free perforation of gastric carcinoma. Results of surgical treatment. </w:t>
              </w:r>
            </w:hyperlink>
          </w:p>
          <w:p w14:paraId="7ACAD645" w14:textId="77777777" w:rsidR="002A0B6B" w:rsidRPr="00BE1AC4" w:rsidRDefault="00BE1AC4" w:rsidP="00BE1A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7C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ch Surg</w:t>
            </w:r>
            <w:r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5.</w:t>
            </w:r>
          </w:p>
        </w:tc>
        <w:tc>
          <w:tcPr>
            <w:tcW w:w="2211" w:type="dxa"/>
          </w:tcPr>
          <w:p w14:paraId="528B1950" w14:textId="77777777" w:rsidR="002A0B6B" w:rsidRPr="00BE1AC4" w:rsidRDefault="002A0B6B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3D5702D4" w14:textId="77777777" w:rsidR="002A0B6B" w:rsidRPr="00BE1AC4" w:rsidRDefault="002A0B6B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E146704" w14:textId="3785404C" w:rsidR="002A0B6B" w:rsidRPr="00BE1AC4" w:rsidRDefault="00BE1AC4" w:rsidP="00C3756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E1A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Results of treatment of free perforation of gastric carcinoma in a consecutive number of patients treated at institution</w:t>
            </w:r>
            <w:r w:rsidR="00C375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in</w:t>
            </w:r>
            <w:r w:rsidRPr="00BE1A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Hong Kong.</w:t>
            </w:r>
          </w:p>
        </w:tc>
      </w:tr>
      <w:tr w:rsidR="006F02D5" w:rsidRPr="001340B7" w14:paraId="015B6594" w14:textId="77777777" w:rsidTr="002E109E">
        <w:tc>
          <w:tcPr>
            <w:tcW w:w="2211" w:type="dxa"/>
          </w:tcPr>
          <w:p w14:paraId="25C92D29" w14:textId="77777777" w:rsidR="00121EB8" w:rsidRPr="00121EB8" w:rsidRDefault="00121EB8" w:rsidP="00121E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1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uen AP, Wei WI, Hui Y, Ho WK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7" w:history="1">
              <w:r w:rsidRPr="00121EB8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Comprehensive analysis of pharyngeal recurrence of laryngeal carcinoma after total laryngectomy. </w:t>
              </w:r>
            </w:hyperlink>
          </w:p>
          <w:p w14:paraId="31D6465A" w14:textId="77777777" w:rsidR="006F02D5" w:rsidRPr="00F11AD5" w:rsidRDefault="00121EB8" w:rsidP="00121E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1EB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 J Otolaryngol</w:t>
            </w:r>
            <w:r w:rsidRPr="00121EB8">
              <w:rPr>
                <w:rFonts w:ascii="Times New Roman" w:hAnsi="Times New Roman" w:cs="Times New Roman"/>
                <w:sz w:val="18"/>
                <w:szCs w:val="18"/>
              </w:rPr>
              <w:t xml:space="preserve"> 1996.</w:t>
            </w:r>
          </w:p>
        </w:tc>
        <w:tc>
          <w:tcPr>
            <w:tcW w:w="2211" w:type="dxa"/>
          </w:tcPr>
          <w:p w14:paraId="0455B6FA" w14:textId="035D495A" w:rsidR="006F02D5" w:rsidRPr="00F11AD5" w:rsidRDefault="009C4854" w:rsidP="00C3756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R</w:t>
            </w:r>
            <w:r w:rsidRPr="009C48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eview </w:t>
            </w:r>
            <w:r w:rsidR="00C375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C48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the records of patients who had </w:t>
            </w:r>
            <w:r w:rsidR="00C375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undergone</w:t>
            </w:r>
            <w:r w:rsidR="00C3756F" w:rsidRPr="009C48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C48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total laryngectomy for the treatment of squamous cell carcinoma of </w:t>
            </w:r>
            <w:r w:rsidR="00C375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the </w:t>
            </w:r>
            <w:r w:rsidRPr="009C48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larynx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2211" w:type="dxa"/>
          </w:tcPr>
          <w:p w14:paraId="675944D9" w14:textId="77777777" w:rsidR="006F02D5" w:rsidRPr="00F11AD5" w:rsidRDefault="006F02D5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6B3233A" w14:textId="564A1D15" w:rsidR="006F02D5" w:rsidRPr="00F11AD5" w:rsidRDefault="00642F08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(</w:t>
            </w:r>
            <w:r w:rsidR="00B14907" w:rsidRPr="00B149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Hong Kong, additional reason for exclusio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).</w:t>
            </w:r>
          </w:p>
        </w:tc>
      </w:tr>
      <w:tr w:rsidR="00F27EBD" w:rsidRPr="001340B7" w14:paraId="722E289B" w14:textId="77777777" w:rsidTr="002E109E">
        <w:tc>
          <w:tcPr>
            <w:tcW w:w="2211" w:type="dxa"/>
          </w:tcPr>
          <w:p w14:paraId="2A549BC2" w14:textId="77777777" w:rsidR="00F27EBD" w:rsidRPr="00F27EBD" w:rsidRDefault="00F27EBD" w:rsidP="00F27E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7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XS, Mendoza TR, Gao SZ, Cleeland CS.</w:t>
            </w:r>
          </w:p>
          <w:p w14:paraId="0AE835C7" w14:textId="77777777" w:rsidR="00F27EBD" w:rsidRPr="00343A56" w:rsidRDefault="006640AD" w:rsidP="00F27E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8" w:history="1">
              <w:r w:rsidR="00F27EBD" w:rsidRPr="00F27EB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The Chinese version of the Brief Pain Inventory (BPI-C): its development and use in a study of cancer pain. </w:t>
              </w:r>
            </w:hyperlink>
            <w:r w:rsidR="00F27EBD" w:rsidRPr="00F27E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in</w:t>
            </w:r>
            <w:r w:rsidR="00F27EBD" w:rsidRPr="00F27EBD">
              <w:rPr>
                <w:rFonts w:ascii="Times New Roman" w:hAnsi="Times New Roman" w:cs="Times New Roman"/>
                <w:sz w:val="18"/>
                <w:szCs w:val="18"/>
              </w:rPr>
              <w:t xml:space="preserve"> 1996.</w:t>
            </w:r>
          </w:p>
        </w:tc>
        <w:tc>
          <w:tcPr>
            <w:tcW w:w="2211" w:type="dxa"/>
          </w:tcPr>
          <w:p w14:paraId="0963B92C" w14:textId="77777777" w:rsidR="00F27EBD" w:rsidRPr="00343A56" w:rsidRDefault="00F27EBD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51C38CB6" w14:textId="77777777" w:rsidR="00F27EBD" w:rsidRPr="006403F7" w:rsidRDefault="006403F7" w:rsidP="006403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03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etric study of a Chinese version of the Brief Pain Inventory (BPI-C) and its reliability and validity.</w:t>
            </w:r>
          </w:p>
        </w:tc>
        <w:tc>
          <w:tcPr>
            <w:tcW w:w="2211" w:type="dxa"/>
          </w:tcPr>
          <w:p w14:paraId="55F9FB65" w14:textId="77777777" w:rsidR="00F27EBD" w:rsidRPr="00215ECF" w:rsidRDefault="00F27EBD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4971" w:rsidRPr="001340B7" w14:paraId="1D1FAA14" w14:textId="77777777" w:rsidTr="002E109E">
        <w:tc>
          <w:tcPr>
            <w:tcW w:w="2211" w:type="dxa"/>
          </w:tcPr>
          <w:p w14:paraId="6FD8B71F" w14:textId="77777777" w:rsidR="00343A56" w:rsidRPr="00343A56" w:rsidRDefault="00343A56" w:rsidP="0034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3A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ze FK, Chung TK, Wong E, Lam KK, Lo R, Woo J.</w:t>
            </w:r>
          </w:p>
          <w:p w14:paraId="67F600FE" w14:textId="77777777" w:rsidR="00564971" w:rsidRPr="00343A56" w:rsidRDefault="006640AD" w:rsidP="0034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9" w:history="1">
              <w:r w:rsidR="00343A56" w:rsidRPr="00343A5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Pain in Chinese cancer patients under palliative care. </w:t>
              </w:r>
            </w:hyperlink>
            <w:r w:rsidR="00343A56" w:rsidRPr="00343A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liat Med</w:t>
            </w:r>
            <w:r w:rsidR="00343A56" w:rsidRPr="00343A56">
              <w:rPr>
                <w:rFonts w:ascii="Times New Roman" w:hAnsi="Times New Roman" w:cs="Times New Roman"/>
                <w:sz w:val="18"/>
                <w:szCs w:val="18"/>
              </w:rPr>
              <w:t xml:space="preserve"> 1998.</w:t>
            </w:r>
          </w:p>
        </w:tc>
        <w:tc>
          <w:tcPr>
            <w:tcW w:w="2211" w:type="dxa"/>
          </w:tcPr>
          <w:p w14:paraId="6390FD4B" w14:textId="77777777" w:rsidR="00564971" w:rsidRPr="00343A56" w:rsidRDefault="00564971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4C520B19" w14:textId="77777777" w:rsidR="00564971" w:rsidRPr="00343A56" w:rsidRDefault="00564971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280AAA8" w14:textId="0D35D665" w:rsidR="00564971" w:rsidRPr="00215ECF" w:rsidRDefault="00C3756F" w:rsidP="00C3756F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215ECF" w:rsidRPr="00215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 of</w:t>
            </w:r>
            <w:r w:rsidR="00215ECF" w:rsidRPr="00215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prevalence, nature and intensity of pain in Chinese patients with advanced cancer and their characteristics (Hong Kong).</w:t>
            </w:r>
          </w:p>
        </w:tc>
      </w:tr>
      <w:tr w:rsidR="00861865" w:rsidRPr="001340B7" w14:paraId="0A35733C" w14:textId="77777777" w:rsidTr="002E109E">
        <w:tc>
          <w:tcPr>
            <w:tcW w:w="2211" w:type="dxa"/>
          </w:tcPr>
          <w:p w14:paraId="62CC79D6" w14:textId="77777777" w:rsidR="00861865" w:rsidRPr="00564971" w:rsidRDefault="00564971" w:rsidP="008618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o RS, Ding A, Chung TK, Woo J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10" w:history="1">
              <w:r w:rsidR="00861865" w:rsidRPr="0056497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Prospective study of symptom control in 133 cases of palliative care inpatients in Shatin Hospital. </w:t>
              </w:r>
            </w:hyperlink>
            <w:r w:rsidR="00861865" w:rsidRPr="0056497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lliat Med</w:t>
            </w:r>
            <w:r w:rsidR="00861865" w:rsidRPr="0056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9</w:t>
            </w:r>
            <w:r w:rsidRPr="0056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11" w:type="dxa"/>
          </w:tcPr>
          <w:p w14:paraId="596AFCE7" w14:textId="77777777" w:rsidR="00861865" w:rsidRPr="00564971" w:rsidRDefault="00861865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787514EA" w14:textId="77777777" w:rsidR="00861865" w:rsidRPr="00564971" w:rsidRDefault="00861865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EB03D88" w14:textId="3EC9BC70" w:rsidR="00861865" w:rsidRPr="00564971" w:rsidRDefault="004130B2" w:rsidP="00957C6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Study of the p</w:t>
            </w:r>
            <w:r w:rsidR="00861865" w:rsidRPr="0056497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revalence and severity of physical and nonphysical symptoms, and the benefits from treatment, in advanced cancer patients presenting to a palliative care unit </w:t>
            </w:r>
            <w:r w:rsidR="00564971" w:rsidRPr="0056497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="00861865" w:rsidRPr="0056497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Hong Kong</w:t>
            </w:r>
            <w:r w:rsidR="00564971" w:rsidRPr="0056497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  <w:r w:rsidR="00861865" w:rsidRPr="0056497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0D3805" w:rsidRPr="001340B7" w14:paraId="381E4C9E" w14:textId="77777777" w:rsidTr="002E109E">
        <w:tc>
          <w:tcPr>
            <w:tcW w:w="2211" w:type="dxa"/>
          </w:tcPr>
          <w:p w14:paraId="3F927CB2" w14:textId="77777777" w:rsidR="000D3805" w:rsidRPr="00F11AD5" w:rsidRDefault="000D3805" w:rsidP="000D38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1A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ung EW, French P, Leung AO. </w:t>
            </w:r>
            <w:hyperlink r:id="rId11" w:history="1">
              <w:r w:rsidRPr="00F11AD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The impact of hospice inpatient care on the quality of life of patients terminally ill with cancer. </w:t>
              </w:r>
            </w:hyperlink>
            <w:r w:rsidRPr="00F11A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cer Nurs</w:t>
            </w:r>
            <w:r w:rsidRPr="00F11AD5">
              <w:rPr>
                <w:rFonts w:ascii="Times New Roman" w:hAnsi="Times New Roman" w:cs="Times New Roman"/>
                <w:sz w:val="18"/>
                <w:szCs w:val="18"/>
              </w:rPr>
              <w:t xml:space="preserve"> 1999</w:t>
            </w:r>
          </w:p>
        </w:tc>
        <w:tc>
          <w:tcPr>
            <w:tcW w:w="2211" w:type="dxa"/>
          </w:tcPr>
          <w:p w14:paraId="71C67F78" w14:textId="77777777" w:rsidR="000D3805" w:rsidRPr="00F11AD5" w:rsidRDefault="000D3805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67151162" w14:textId="77777777" w:rsidR="000D3805" w:rsidRPr="00F11AD5" w:rsidRDefault="000D3805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E48C0EF" w14:textId="1C94D359" w:rsidR="000D3805" w:rsidRPr="00F11AD5" w:rsidRDefault="00115E02" w:rsidP="00937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1A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plor</w:t>
            </w:r>
            <w:r w:rsidR="004130B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tion of</w:t>
            </w:r>
            <w:r w:rsidRPr="00F11A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the needs and concerns of patients with terminal cancer in a hospice and evaluat</w:t>
            </w:r>
            <w:r w:rsidR="004130B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ion of</w:t>
            </w:r>
            <w:r w:rsidRPr="00F11A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93749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atients’ QoL</w:t>
            </w:r>
            <w:r w:rsidRPr="00F11A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(Hong Kong)</w:t>
            </w:r>
            <w:r w:rsidR="00957C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B845DF" w:rsidRPr="001340B7" w14:paraId="744694E8" w14:textId="77777777" w:rsidTr="002E109E">
        <w:tc>
          <w:tcPr>
            <w:tcW w:w="2211" w:type="dxa"/>
          </w:tcPr>
          <w:p w14:paraId="7D6E2149" w14:textId="77777777" w:rsidR="00B845DF" w:rsidRPr="00B845DF" w:rsidRDefault="00B845DF" w:rsidP="00B845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u JM, Lin WC, Chen YM, Wu HW, Yao NS, Chen LT, Whang-Peng J.</w:t>
            </w:r>
          </w:p>
          <w:p w14:paraId="04FFF033" w14:textId="77777777" w:rsidR="00B845DF" w:rsidRPr="00F11AD5" w:rsidRDefault="006640AD" w:rsidP="00B845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2" w:history="1">
              <w:r w:rsidR="00B845DF" w:rsidRPr="00B845D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The status of the do-not-resuscitate order in Chinese clinical trial patients in a cancer centre. </w:t>
              </w:r>
            </w:hyperlink>
            <w:r w:rsidR="00B845DF" w:rsidRPr="00B845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 Med Ethics</w:t>
            </w:r>
            <w:r w:rsidR="00B845DF" w:rsidRPr="00B845DF">
              <w:rPr>
                <w:rFonts w:ascii="Times New Roman" w:hAnsi="Times New Roman" w:cs="Times New Roman"/>
                <w:sz w:val="18"/>
                <w:szCs w:val="18"/>
              </w:rPr>
              <w:t xml:space="preserve"> 1999</w:t>
            </w:r>
            <w:r w:rsidR="00B845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11" w:type="dxa"/>
          </w:tcPr>
          <w:p w14:paraId="69AE7F9C" w14:textId="77777777" w:rsidR="00B845DF" w:rsidRPr="00F11AD5" w:rsidRDefault="00B845DF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66626E85" w14:textId="77777777" w:rsidR="00B845DF" w:rsidRPr="00F11AD5" w:rsidRDefault="00B845DF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936BEE7" w14:textId="31EC7381" w:rsidR="00B845DF" w:rsidRPr="00957C66" w:rsidRDefault="00937496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ve</w:t>
            </w:r>
            <w:r w:rsidR="002A401E"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 w:rsidR="002A401E"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</w:t>
            </w:r>
            <w:r w:rsidR="002A401E"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attern of end-of-life deci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A401E"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ing for terminal Chinese cancer patients (Taiwan).</w:t>
            </w:r>
          </w:p>
        </w:tc>
      </w:tr>
      <w:tr w:rsidR="00115E02" w:rsidRPr="001340B7" w14:paraId="698FEBE6" w14:textId="77777777" w:rsidTr="002E109E">
        <w:tc>
          <w:tcPr>
            <w:tcW w:w="2211" w:type="dxa"/>
          </w:tcPr>
          <w:p w14:paraId="52CB8530" w14:textId="77777777" w:rsidR="00115E02" w:rsidRPr="00FA2893" w:rsidRDefault="00FA2893" w:rsidP="00FA28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28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 JA, Ng WC, Yap KB, Chan KM. </w:t>
            </w:r>
            <w:hyperlink r:id="rId13" w:history="1">
              <w:r w:rsidRPr="00FA2893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End-of-life issues--preferences and choices of a group of elderly Chinese subjects attending a day care centre in Singapore. </w:t>
              </w:r>
            </w:hyperlink>
            <w:r w:rsidRPr="00FA289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nn Acad Med Singap</w:t>
            </w:r>
            <w:r w:rsidRPr="00FA28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0.</w:t>
            </w:r>
          </w:p>
        </w:tc>
        <w:tc>
          <w:tcPr>
            <w:tcW w:w="2211" w:type="dxa"/>
          </w:tcPr>
          <w:p w14:paraId="64C1547B" w14:textId="77777777" w:rsidR="00115E02" w:rsidRPr="002A5AB3" w:rsidRDefault="00115E02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67D2EEEA" w14:textId="77777777" w:rsidR="00115E02" w:rsidRPr="004649C8" w:rsidRDefault="00115E02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22466FE" w14:textId="77777777" w:rsidR="00115E02" w:rsidRPr="00BE1AC4" w:rsidRDefault="00115E02" w:rsidP="00115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ve analysis of the choices and preferences of a group of elderly Chinese subjects attending a day care centre in Singapore with regard to end-of-life issues.</w:t>
            </w:r>
          </w:p>
        </w:tc>
      </w:tr>
      <w:tr w:rsidR="00D85253" w:rsidRPr="001340B7" w14:paraId="079AE3CC" w14:textId="77777777" w:rsidTr="002E109E">
        <w:tc>
          <w:tcPr>
            <w:tcW w:w="2211" w:type="dxa"/>
          </w:tcPr>
          <w:p w14:paraId="5159B749" w14:textId="77777777" w:rsidR="00D85253" w:rsidRPr="00D85253" w:rsidRDefault="00D85253" w:rsidP="00D852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2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wman KW, Singer PA.</w:t>
            </w:r>
          </w:p>
          <w:p w14:paraId="79D95876" w14:textId="77777777" w:rsidR="00D85253" w:rsidRPr="00D85253" w:rsidRDefault="006640AD" w:rsidP="00D852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4" w:history="1">
              <w:r w:rsidR="00D85253" w:rsidRPr="00D85253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Chinese seniors' perspectives on end-of-life decisions. </w:t>
              </w:r>
            </w:hyperlink>
            <w:r w:rsidR="00D85253" w:rsidRPr="00D852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 Sci Med</w:t>
            </w:r>
            <w:r w:rsidR="00D85253" w:rsidRPr="00D85253">
              <w:rPr>
                <w:rFonts w:ascii="Times New Roman" w:hAnsi="Times New Roman" w:cs="Times New Roman"/>
                <w:sz w:val="18"/>
                <w:szCs w:val="18"/>
              </w:rPr>
              <w:t xml:space="preserve"> 2001.</w:t>
            </w:r>
          </w:p>
        </w:tc>
        <w:tc>
          <w:tcPr>
            <w:tcW w:w="2211" w:type="dxa"/>
          </w:tcPr>
          <w:p w14:paraId="2223AB1E" w14:textId="77777777" w:rsidR="00D85253" w:rsidRPr="00D85253" w:rsidRDefault="00D85253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11" w:type="dxa"/>
          </w:tcPr>
          <w:p w14:paraId="4D68684D" w14:textId="77777777" w:rsidR="00D85253" w:rsidRPr="00D85253" w:rsidRDefault="00D85253" w:rsidP="001D53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97639F9" w14:textId="58B6973F" w:rsidR="00D85253" w:rsidRPr="00D85253" w:rsidRDefault="00937496" w:rsidP="009374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ative survey of</w:t>
            </w:r>
            <w:r w:rsidRPr="00D852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85253" w:rsidRPr="00D852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 towards end-of-life deci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king</w:t>
            </w:r>
            <w:r w:rsidR="00D85253" w:rsidRPr="00D852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</w:t>
            </w:r>
            <w:r w:rsidR="000465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case of seniors at </w:t>
            </w:r>
            <w:r w:rsidR="00D85253" w:rsidRPr="00D852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Chinese community centre in Toronto, Canada.</w:t>
            </w:r>
          </w:p>
        </w:tc>
      </w:tr>
      <w:tr w:rsidR="00623BF8" w:rsidRPr="001340B7" w14:paraId="2D582CC0" w14:textId="77777777" w:rsidTr="002E109E">
        <w:tc>
          <w:tcPr>
            <w:tcW w:w="2211" w:type="dxa"/>
          </w:tcPr>
          <w:p w14:paraId="5C21B085" w14:textId="77777777" w:rsidR="00623BF8" w:rsidRPr="006D60EF" w:rsidRDefault="00623BF8" w:rsidP="00623B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60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 MH.</w:t>
            </w:r>
            <w:r w:rsidR="00EC3BB3" w:rsidRPr="006D60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15" w:history="1">
              <w:r w:rsidRPr="006D60E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Awareness of dying: an experience of Chinese patients with terminal cancer. </w:t>
              </w:r>
            </w:hyperlink>
            <w:r w:rsidRPr="006D60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mega</w:t>
            </w:r>
            <w:r w:rsidRPr="006D60EF">
              <w:rPr>
                <w:rFonts w:ascii="Times New Roman" w:hAnsi="Times New Roman" w:cs="Times New Roman"/>
                <w:sz w:val="18"/>
                <w:szCs w:val="18"/>
              </w:rPr>
              <w:t xml:space="preserve"> 2001</w:t>
            </w:r>
            <w:r w:rsidR="00EC3BB3" w:rsidRPr="006D60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11" w:type="dxa"/>
          </w:tcPr>
          <w:p w14:paraId="137DCCFD" w14:textId="77777777" w:rsidR="00623BF8" w:rsidRPr="006D60EF" w:rsidRDefault="00623BF8" w:rsidP="001D533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11" w:type="dxa"/>
          </w:tcPr>
          <w:p w14:paraId="5C2DC440" w14:textId="77777777" w:rsidR="00623BF8" w:rsidRPr="006D60EF" w:rsidRDefault="00623BF8" w:rsidP="001D53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2CEA9E2" w14:textId="548BCD8E" w:rsidR="00623BF8" w:rsidRPr="006D60EF" w:rsidRDefault="000465D3" w:rsidP="000465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Inquiry directed towards gaining</w:t>
            </w:r>
            <w:r w:rsidRPr="006D60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6D60EF" w:rsidRPr="006D60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n understanding of what it means to die a "good death" from the perspective of Chinese patients (Hong Kong).</w:t>
            </w:r>
          </w:p>
        </w:tc>
      </w:tr>
      <w:tr w:rsidR="001D5333" w:rsidRPr="001340B7" w14:paraId="3846CC1D" w14:textId="77777777" w:rsidTr="002E109E">
        <w:tc>
          <w:tcPr>
            <w:tcW w:w="2211" w:type="dxa"/>
          </w:tcPr>
          <w:p w14:paraId="2AB99FF0" w14:textId="77777777" w:rsidR="001D5333" w:rsidRPr="001D5333" w:rsidRDefault="001D5333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3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w WL, Chan WF, Lee YM, Chu KW. </w:t>
            </w:r>
            <w:hyperlink r:id="rId16" w:history="1">
              <w:r w:rsidRPr="001D5333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Non-curative surgery for colorectal cancer: critical appraisal of outcomes. </w:t>
              </w:r>
            </w:hyperlink>
          </w:p>
          <w:p w14:paraId="2E397A07" w14:textId="77777777" w:rsidR="001D5333" w:rsidRPr="004649C8" w:rsidRDefault="001D5333" w:rsidP="001D5333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1251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 J Colorectal Dis</w:t>
            </w:r>
            <w:r w:rsidRPr="00125153">
              <w:rPr>
                <w:rFonts w:ascii="Times New Roman" w:hAnsi="Times New Roman" w:cs="Times New Roman"/>
                <w:sz w:val="18"/>
                <w:szCs w:val="18"/>
              </w:rPr>
              <w:t xml:space="preserve"> 2004.</w:t>
            </w:r>
          </w:p>
        </w:tc>
        <w:tc>
          <w:tcPr>
            <w:tcW w:w="2211" w:type="dxa"/>
          </w:tcPr>
          <w:p w14:paraId="6E0B2F17" w14:textId="4D2F8E64" w:rsidR="001D5333" w:rsidRPr="004649C8" w:rsidRDefault="001D5333" w:rsidP="000465D3">
            <w:pPr>
              <w:rPr>
                <w:rFonts w:ascii="Times New Roman" w:hAnsi="Times New Roman" w:cs="Times New Roman"/>
                <w:color w:val="505050"/>
                <w:sz w:val="18"/>
                <w:szCs w:val="18"/>
                <w:shd w:val="clear" w:color="auto" w:fill="FFFFFF"/>
                <w:lang w:val="en-US"/>
              </w:rPr>
            </w:pPr>
            <w:r w:rsidRPr="002A5A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valuat</w:t>
            </w:r>
            <w:r w:rsidR="000465D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ion of</w:t>
            </w:r>
            <w:r w:rsidRPr="002A5A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outcomes in patients undergoing non-curative surgery for colorectal cancer and identif</w:t>
            </w:r>
            <w:r w:rsidR="000465D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ication of</w:t>
            </w:r>
            <w:r w:rsidRPr="002A5A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patients who would benefit from palliative surgery.</w:t>
            </w:r>
          </w:p>
        </w:tc>
        <w:tc>
          <w:tcPr>
            <w:tcW w:w="2211" w:type="dxa"/>
          </w:tcPr>
          <w:p w14:paraId="3E1A694F" w14:textId="77777777" w:rsidR="001D5333" w:rsidRPr="004649C8" w:rsidRDefault="001D5333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1646E188" w14:textId="77777777" w:rsidR="001D5333" w:rsidRPr="00957C66" w:rsidRDefault="001D5333" w:rsidP="005D24F3">
            <w:pPr>
              <w:rPr>
                <w:sz w:val="18"/>
                <w:szCs w:val="18"/>
                <w:lang w:val="en-US"/>
              </w:rPr>
            </w:pPr>
          </w:p>
        </w:tc>
      </w:tr>
      <w:tr w:rsidR="001D5333" w:rsidRPr="001340B7" w14:paraId="61CFFFBC" w14:textId="77777777" w:rsidTr="002E109E">
        <w:tc>
          <w:tcPr>
            <w:tcW w:w="2211" w:type="dxa"/>
          </w:tcPr>
          <w:p w14:paraId="0F1146BC" w14:textId="77777777" w:rsidR="001D5333" w:rsidRPr="001D5333" w:rsidRDefault="001D5333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3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k E, Chiu PC.</w:t>
            </w:r>
          </w:p>
          <w:p w14:paraId="24D357BD" w14:textId="77777777" w:rsidR="001D5333" w:rsidRPr="001D5333" w:rsidRDefault="006640AD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" w:history="1">
              <w:r w:rsidR="001D5333" w:rsidRPr="001D5333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Nurse-patient relationships in palliative care. </w:t>
              </w:r>
            </w:hyperlink>
          </w:p>
          <w:p w14:paraId="5AD9C566" w14:textId="77777777" w:rsidR="001D5333" w:rsidRPr="004649C8" w:rsidRDefault="001D5333" w:rsidP="001D5333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4649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 Adv Nurs</w:t>
            </w:r>
            <w:r w:rsidRPr="004649C8">
              <w:rPr>
                <w:rFonts w:ascii="Times New Roman" w:hAnsi="Times New Roman" w:cs="Times New Roman"/>
                <w:sz w:val="18"/>
                <w:szCs w:val="18"/>
              </w:rPr>
              <w:t xml:space="preserve"> 2004.</w:t>
            </w:r>
          </w:p>
        </w:tc>
        <w:tc>
          <w:tcPr>
            <w:tcW w:w="2211" w:type="dxa"/>
          </w:tcPr>
          <w:p w14:paraId="6F76CECA" w14:textId="77777777" w:rsidR="001D5333" w:rsidRPr="004649C8" w:rsidRDefault="001D5333" w:rsidP="001D5333">
            <w:pPr>
              <w:rPr>
                <w:rFonts w:ascii="Times New Roman" w:hAnsi="Times New Roman" w:cs="Times New Roman"/>
                <w:color w:val="50505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3BE81B70" w14:textId="77777777" w:rsidR="001D5333" w:rsidRPr="004649C8" w:rsidRDefault="001D5333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52715B7F" w14:textId="6DA39AA8" w:rsidR="001D5333" w:rsidRPr="00FE7CF1" w:rsidRDefault="001D5333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7CF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plor</w:t>
            </w:r>
            <w:r w:rsidR="000465D3" w:rsidRPr="00FE7CF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tion of</w:t>
            </w:r>
            <w:r w:rsidRPr="00FE7CF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the nurse–patient relationship  in  the  context  of  palliative  care</w:t>
            </w:r>
            <w:r w:rsidR="00201B71" w:rsidRPr="00FE7CF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(Hong Kong).</w:t>
            </w:r>
          </w:p>
        </w:tc>
      </w:tr>
      <w:tr w:rsidR="00D97F4B" w:rsidRPr="001340B7" w14:paraId="556C29C4" w14:textId="77777777" w:rsidTr="002E109E">
        <w:tc>
          <w:tcPr>
            <w:tcW w:w="2211" w:type="dxa"/>
          </w:tcPr>
          <w:p w14:paraId="0392BF05" w14:textId="77777777" w:rsidR="00D97F4B" w:rsidRPr="00D97F4B" w:rsidRDefault="00D97F4B" w:rsidP="00D97F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7F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ng FK, Liu CF, Szeto Y, Sham M, Chan T.</w:t>
            </w:r>
          </w:p>
          <w:p w14:paraId="2FB6CFA0" w14:textId="77777777" w:rsidR="00D97F4B" w:rsidRPr="00D97F4B" w:rsidRDefault="006640AD" w:rsidP="00D97F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8" w:history="1">
              <w:r w:rsidR="00D97F4B" w:rsidRPr="00D97F4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Health problems encountered by dying patients receiving palliative home care until death. </w:t>
              </w:r>
            </w:hyperlink>
          </w:p>
          <w:p w14:paraId="1347F86E" w14:textId="77777777" w:rsidR="00D97F4B" w:rsidRPr="001D5333" w:rsidRDefault="00D97F4B" w:rsidP="00D97F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7F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cer Nurs</w:t>
            </w:r>
            <w:r w:rsidRPr="00D97F4B">
              <w:rPr>
                <w:rFonts w:ascii="Times New Roman" w:hAnsi="Times New Roman" w:cs="Times New Roman"/>
                <w:sz w:val="18"/>
                <w:szCs w:val="18"/>
              </w:rPr>
              <w:t xml:space="preserve"> 2004.</w:t>
            </w:r>
          </w:p>
        </w:tc>
        <w:tc>
          <w:tcPr>
            <w:tcW w:w="2211" w:type="dxa"/>
          </w:tcPr>
          <w:p w14:paraId="4B125C7E" w14:textId="77777777" w:rsidR="00D97F4B" w:rsidRPr="004649C8" w:rsidRDefault="00D97F4B" w:rsidP="001D5333">
            <w:pPr>
              <w:rPr>
                <w:rFonts w:ascii="Times New Roman" w:hAnsi="Times New Roman" w:cs="Times New Roman"/>
                <w:color w:val="50505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1A732105" w14:textId="77777777" w:rsidR="00D97F4B" w:rsidRPr="004649C8" w:rsidRDefault="00D97F4B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DC68F16" w14:textId="42164D7C" w:rsidR="00D97F4B" w:rsidRPr="00F64422" w:rsidRDefault="005D24F3" w:rsidP="000465D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64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spective study </w:t>
            </w:r>
            <w:r w:rsidR="000465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 w:rsidR="000465D3" w:rsidRPr="00F64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64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health problems encountered by dying patients receiving home care</w:t>
            </w:r>
            <w:r w:rsidR="000465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F64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referral to home care until death (Hong Kong).</w:t>
            </w:r>
          </w:p>
        </w:tc>
      </w:tr>
      <w:tr w:rsidR="00BE699D" w:rsidRPr="001340B7" w14:paraId="02CE9A81" w14:textId="77777777" w:rsidTr="002E109E">
        <w:tc>
          <w:tcPr>
            <w:tcW w:w="2211" w:type="dxa"/>
          </w:tcPr>
          <w:p w14:paraId="519DED96" w14:textId="143F0585" w:rsidR="00BE699D" w:rsidRPr="00BE699D" w:rsidRDefault="00BE699D" w:rsidP="00BE699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9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e CY, Tao J.</w:t>
            </w:r>
            <w:r w:rsidR="00FE7C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19" w:history="1">
              <w:r w:rsidRPr="00BE699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Strategic ambiguities in the process of consent: role of the family in decisions to forgo life-sustaining treatment for incompetent elderly patients. </w:t>
              </w:r>
            </w:hyperlink>
            <w:r w:rsidRPr="00BE699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J Med Philos</w:t>
            </w:r>
            <w:r w:rsidR="00FE7CF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E7C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004.</w:t>
            </w:r>
          </w:p>
        </w:tc>
        <w:tc>
          <w:tcPr>
            <w:tcW w:w="2211" w:type="dxa"/>
          </w:tcPr>
          <w:p w14:paraId="32B068FD" w14:textId="77777777" w:rsidR="00BE699D" w:rsidRPr="004649C8" w:rsidRDefault="00BE699D" w:rsidP="001D5333">
            <w:pPr>
              <w:rPr>
                <w:rFonts w:ascii="Times New Roman" w:hAnsi="Times New Roman" w:cs="Times New Roman"/>
                <w:color w:val="50505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11" w:type="dxa"/>
          </w:tcPr>
          <w:p w14:paraId="34B86F0D" w14:textId="77777777" w:rsidR="00BE699D" w:rsidRPr="004649C8" w:rsidRDefault="00BE699D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28927F5" w14:textId="69E96A72" w:rsidR="00BE699D" w:rsidRPr="00BE699D" w:rsidRDefault="00BE699D" w:rsidP="001D5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23D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valuat</w:t>
            </w:r>
            <w:r w:rsidR="000465D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ion of</w:t>
            </w:r>
            <w:r w:rsidRPr="00F623D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the Hong Kong approach to consent regarding the forgoing of life-sustaining treatment for incompetent elderly patients.</w:t>
            </w:r>
          </w:p>
        </w:tc>
      </w:tr>
      <w:tr w:rsidR="006F06FD" w:rsidRPr="001340B7" w14:paraId="234D09DB" w14:textId="77777777" w:rsidTr="002E109E">
        <w:tc>
          <w:tcPr>
            <w:tcW w:w="2211" w:type="dxa"/>
          </w:tcPr>
          <w:p w14:paraId="4B09F8B1" w14:textId="77777777" w:rsidR="006F06FD" w:rsidRPr="006F06FD" w:rsidRDefault="006F06FD" w:rsidP="006F06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7CF1">
              <w:rPr>
                <w:rFonts w:ascii="Times New Roman" w:hAnsi="Times New Roman" w:cs="Times New Roman"/>
                <w:sz w:val="18"/>
                <w:szCs w:val="18"/>
              </w:rPr>
              <w:t xml:space="preserve">Woo PC, Teng JL, Leung KW, Lau SK, Wong MK, Yuen KY. </w:t>
            </w:r>
            <w:hyperlink r:id="rId20" w:history="1">
              <w:r w:rsidRPr="006F06F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Bacteremia in a patient with colonic carcinoma caused by a novel Sedimentibacter species: Sedimentibacter hongkongensis sp. nov. </w:t>
              </w:r>
            </w:hyperlink>
          </w:p>
          <w:p w14:paraId="58967020" w14:textId="77777777" w:rsidR="006F06FD" w:rsidRPr="004649C8" w:rsidRDefault="006F06FD" w:rsidP="006F06FD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6F06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iagn Microbiol Infect Dis </w:t>
            </w:r>
            <w:r w:rsidRPr="006F06FD">
              <w:rPr>
                <w:rFonts w:ascii="Times New Roman" w:hAnsi="Times New Roman" w:cs="Times New Roman"/>
                <w:sz w:val="18"/>
                <w:szCs w:val="18"/>
              </w:rPr>
              <w:t>2004.</w:t>
            </w:r>
          </w:p>
        </w:tc>
        <w:tc>
          <w:tcPr>
            <w:tcW w:w="2211" w:type="dxa"/>
          </w:tcPr>
          <w:p w14:paraId="1E585398" w14:textId="12F31F03" w:rsidR="006F06FD" w:rsidRPr="00FC46E6" w:rsidRDefault="000F4ABB" w:rsidP="000465D3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Review</w:t>
            </w:r>
            <w:r w:rsidR="000465D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of s</w:t>
            </w:r>
            <w:r w:rsidR="00520C5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ystemic therapy with radionuclides used for patients with painful skeletal metastases</w:t>
            </w:r>
            <w:r w:rsidR="000465D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,</w:t>
            </w:r>
            <w:r w:rsidR="00520C5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0465D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from the point of view of</w:t>
            </w:r>
            <w:r w:rsidR="00520C5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its efficacy, cost and </w:t>
            </w:r>
            <w:r w:rsidR="000465D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level of </w:t>
            </w:r>
            <w:r w:rsidR="00520C5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toxicity.</w:t>
            </w:r>
          </w:p>
        </w:tc>
        <w:tc>
          <w:tcPr>
            <w:tcW w:w="2211" w:type="dxa"/>
          </w:tcPr>
          <w:p w14:paraId="3D8BAB23" w14:textId="77777777" w:rsidR="006F06FD" w:rsidRPr="004649C8" w:rsidRDefault="006F06FD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2312B0B" w14:textId="77777777" w:rsidR="006F06FD" w:rsidRPr="004649C8" w:rsidRDefault="006F06FD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7128" w:rsidRPr="000F4ABB" w14:paraId="4A017B51" w14:textId="77777777" w:rsidTr="002E109E">
        <w:tc>
          <w:tcPr>
            <w:tcW w:w="2211" w:type="dxa"/>
          </w:tcPr>
          <w:p w14:paraId="5D7FEDA0" w14:textId="77777777" w:rsidR="00E27128" w:rsidRPr="004649C8" w:rsidRDefault="00E27128" w:rsidP="00B356ED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</w:pPr>
            <w:r w:rsidRPr="004649C8">
              <w:rPr>
                <w:rFonts w:ascii="Times New Roman" w:hAnsi="Times New Roman" w:cs="Times New Roman"/>
                <w:color w:val="212121"/>
                <w:sz w:val="18"/>
                <w:szCs w:val="18"/>
                <w:lang w:val="en-US"/>
              </w:rPr>
              <w:t xml:space="preserve">Lam PT, Chan KS, Tse CY, Leung MW. </w:t>
            </w:r>
            <w:r w:rsidRPr="004649C8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US" w:eastAsia="sv-SE"/>
              </w:rPr>
              <w:t xml:space="preserve">Retrospective analysis of antibiotic use and survival in advanced cancer patients with infections, </w:t>
            </w:r>
            <w:r w:rsidRPr="004649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J Pain Symptom Manage </w:t>
            </w:r>
            <w:r w:rsidRPr="004649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.</w:t>
            </w:r>
          </w:p>
        </w:tc>
        <w:tc>
          <w:tcPr>
            <w:tcW w:w="2211" w:type="dxa"/>
          </w:tcPr>
          <w:p w14:paraId="0FCBEF84" w14:textId="703F689A" w:rsidR="00E27128" w:rsidRPr="00FC46E6" w:rsidRDefault="00E27128" w:rsidP="000F4A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Review </w:t>
            </w:r>
            <w:r w:rsidR="000465D3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the pattern of use of antibiotics and identif</w:t>
            </w:r>
            <w:r w:rsidR="000F4ABB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ication of</w:t>
            </w:r>
            <w:r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factors that could affect outcomes after infection.</w:t>
            </w:r>
          </w:p>
        </w:tc>
        <w:tc>
          <w:tcPr>
            <w:tcW w:w="2211" w:type="dxa"/>
          </w:tcPr>
          <w:p w14:paraId="1DB04D02" w14:textId="1961A35C" w:rsidR="00E27128" w:rsidRPr="00FE7CF1" w:rsidRDefault="00E27128" w:rsidP="00B356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0F870618" w14:textId="77777777" w:rsidR="00E27128" w:rsidRPr="00FE7CF1" w:rsidRDefault="00E27128" w:rsidP="00B356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1B71" w:rsidRPr="001340B7" w14:paraId="2371D973" w14:textId="77777777" w:rsidTr="002E109E">
        <w:tc>
          <w:tcPr>
            <w:tcW w:w="2211" w:type="dxa"/>
          </w:tcPr>
          <w:p w14:paraId="35E4BFE6" w14:textId="77777777" w:rsidR="00201B71" w:rsidRPr="00201B71" w:rsidRDefault="00201B71" w:rsidP="00201B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1B71">
              <w:rPr>
                <w:rFonts w:ascii="Times New Roman" w:hAnsi="Times New Roman" w:cs="Times New Roman"/>
                <w:sz w:val="18"/>
                <w:szCs w:val="18"/>
              </w:rPr>
              <w:t xml:space="preserve">Chan J, Kayser-Jones J. </w:t>
            </w:r>
            <w:hyperlink r:id="rId21" w:history="1">
              <w:r w:rsidRPr="00201B7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The experience of dying for Chinese nursing home residents: cultural considerations. </w:t>
              </w:r>
            </w:hyperlink>
          </w:p>
          <w:p w14:paraId="23A29C7E" w14:textId="77777777" w:rsidR="00201B71" w:rsidRPr="00201B71" w:rsidRDefault="00201B71" w:rsidP="00201B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1B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 Gerontol Nurs</w:t>
            </w:r>
            <w:r w:rsidRPr="00201B71">
              <w:rPr>
                <w:rFonts w:ascii="Times New Roman" w:hAnsi="Times New Roman" w:cs="Times New Roman"/>
                <w:sz w:val="18"/>
                <w:szCs w:val="18"/>
              </w:rPr>
              <w:t xml:space="preserve"> 2005.</w:t>
            </w:r>
          </w:p>
        </w:tc>
        <w:tc>
          <w:tcPr>
            <w:tcW w:w="2211" w:type="dxa"/>
          </w:tcPr>
          <w:p w14:paraId="305A619F" w14:textId="77777777" w:rsidR="00201B71" w:rsidRPr="00201B71" w:rsidRDefault="00201B71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165FCE0E" w14:textId="77777777" w:rsidR="00201B71" w:rsidRPr="00201B71" w:rsidRDefault="00201B71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470B8E3" w14:textId="55A58FCD" w:rsidR="00201B71" w:rsidRPr="002C7EC7" w:rsidRDefault="000F4ABB" w:rsidP="000F4ABB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Study concerning c</w:t>
            </w:r>
            <w:r w:rsidR="002C7EC7" w:rsidRPr="002C7EC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ultural diversity of the </w:t>
            </w:r>
            <w:r w:rsidR="00EC3CA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hinese </w:t>
            </w:r>
            <w:r w:rsidR="002C7EC7" w:rsidRPr="002C7EC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elderly population in the United States</w:t>
            </w:r>
            <w:r w:rsidR="002C7EC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. </w:t>
            </w:r>
          </w:p>
        </w:tc>
      </w:tr>
      <w:tr w:rsidR="00EC3CAC" w:rsidRPr="001340B7" w14:paraId="61973E4D" w14:textId="77777777" w:rsidTr="002E109E">
        <w:tc>
          <w:tcPr>
            <w:tcW w:w="2211" w:type="dxa"/>
          </w:tcPr>
          <w:p w14:paraId="61AFC35A" w14:textId="77777777" w:rsidR="00EC3CAC" w:rsidRPr="00EC3CAC" w:rsidRDefault="00EC3CAC" w:rsidP="00EC3C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3C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 CW, Richardson A, Richardson J. </w:t>
            </w:r>
            <w:hyperlink r:id="rId22" w:history="1">
              <w:r w:rsidRPr="00EC3CA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A study to assess the existence of the symptom cluster of breathlessness, fatigue and anxiety in patients with advanced lung cancer. </w:t>
              </w:r>
            </w:hyperlink>
          </w:p>
          <w:p w14:paraId="2EE644D7" w14:textId="77777777" w:rsidR="00EC3CAC" w:rsidRPr="00EC3CAC" w:rsidRDefault="00EC3CAC" w:rsidP="00EC3C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3C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 J Oncol Nurs</w:t>
            </w:r>
            <w:r w:rsidRPr="00EC3CAC"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11" w:type="dxa"/>
          </w:tcPr>
          <w:p w14:paraId="52EBAA38" w14:textId="77777777" w:rsidR="00EC3CAC" w:rsidRPr="00EC3CAC" w:rsidRDefault="00C60418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C604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l-scale study to assess the existence of symptom cluster involving breathlessness, fatigue and anxiety in patients 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604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anced lung cancer undergoing palliative radi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11" w:type="dxa"/>
          </w:tcPr>
          <w:p w14:paraId="35EE1670" w14:textId="77777777" w:rsidR="00EC3CAC" w:rsidRPr="00EC3CAC" w:rsidRDefault="00EC3CAC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9DF9657" w14:textId="1EF3E5ED" w:rsidR="00EC3CAC" w:rsidRPr="00FC46E6" w:rsidRDefault="00642F08" w:rsidP="00B356E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(</w:t>
            </w:r>
            <w:r w:rsidR="00B14907" w:rsidRPr="00FC46E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Hong Kong, additional reason for exclusio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).</w:t>
            </w:r>
          </w:p>
        </w:tc>
      </w:tr>
      <w:tr w:rsidR="002132B0" w:rsidRPr="001340B7" w14:paraId="6FA6C8B8" w14:textId="77777777" w:rsidTr="002E109E">
        <w:tc>
          <w:tcPr>
            <w:tcW w:w="2211" w:type="dxa"/>
          </w:tcPr>
          <w:p w14:paraId="023E00BE" w14:textId="77777777" w:rsidR="002132B0" w:rsidRPr="004649C8" w:rsidRDefault="00806AED" w:rsidP="00806A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A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e WT, Chan HF, Wong E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hyperlink r:id="rId23" w:history="1">
              <w:r w:rsidRPr="00806AE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>Improvement of feeding independence in end-stage cancer patients under palliative care</w:t>
              </w:r>
              <w:r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: </w:t>
              </w:r>
              <w:r w:rsidRPr="00806AE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>a</w:t>
              </w:r>
              <w:r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 </w:t>
              </w:r>
              <w:r w:rsidRPr="00806AE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prospective, uncontrolled study. </w:t>
              </w:r>
            </w:hyperlink>
            <w:r w:rsidRPr="00806AE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upport Care Cancer</w:t>
            </w:r>
            <w:r w:rsidRPr="00806A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5.</w:t>
            </w:r>
          </w:p>
        </w:tc>
        <w:tc>
          <w:tcPr>
            <w:tcW w:w="2211" w:type="dxa"/>
          </w:tcPr>
          <w:p w14:paraId="1FAF3AAA" w14:textId="77777777" w:rsidR="002132B0" w:rsidRPr="004649C8" w:rsidRDefault="002132B0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06A43BC" w14:textId="77777777" w:rsidR="002132B0" w:rsidRPr="004649C8" w:rsidRDefault="002132B0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7B541B7" w14:textId="6C18F54C" w:rsidR="002132B0" w:rsidRPr="00FC46E6" w:rsidRDefault="000F4ABB" w:rsidP="00B356E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C46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of e</w:t>
            </w:r>
            <w:r w:rsidR="00806AED" w:rsidRPr="00FC46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fectiveness of occupational therapy in promoting feeding independence in end-stage cancer patients in palliative care (Hong Kong).</w:t>
            </w:r>
          </w:p>
        </w:tc>
      </w:tr>
      <w:tr w:rsidR="00E27128" w:rsidRPr="001340B7" w14:paraId="294F7219" w14:textId="77777777" w:rsidTr="002E109E">
        <w:tc>
          <w:tcPr>
            <w:tcW w:w="2211" w:type="dxa"/>
          </w:tcPr>
          <w:p w14:paraId="6C6F205F" w14:textId="77777777" w:rsidR="00E27128" w:rsidRPr="004649C8" w:rsidRDefault="00E27128" w:rsidP="00B67E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9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an S, Kin-Fong C. </w:t>
            </w:r>
            <w:hyperlink r:id="rId24" w:history="1">
              <w:r w:rsidRPr="004649C8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US"/>
                </w:rPr>
                <w:t xml:space="preserve">Quality of life of patients with terminal cancer receiving palliative home care. </w:t>
              </w:r>
            </w:hyperlink>
            <w:r w:rsidRPr="00957C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J Palliat Care </w:t>
            </w:r>
            <w:r w:rsidRPr="00957C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6 </w:t>
            </w:r>
          </w:p>
        </w:tc>
        <w:tc>
          <w:tcPr>
            <w:tcW w:w="2211" w:type="dxa"/>
          </w:tcPr>
          <w:p w14:paraId="7E39BB25" w14:textId="77777777" w:rsidR="00E27128" w:rsidRPr="004649C8" w:rsidRDefault="00E27128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7CD642B" w14:textId="77777777" w:rsidR="00E27128" w:rsidRPr="004649C8" w:rsidRDefault="00E27128" w:rsidP="00B356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D88847C" w14:textId="77777777" w:rsidR="00E27128" w:rsidRPr="004649C8" w:rsidRDefault="00E27128" w:rsidP="00B356ED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649C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The levels of quality of life of patients with terminal cancer who received palliative care in home settings</w:t>
            </w:r>
            <w:r w:rsidR="00201B71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201B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(Hong Kong)</w:t>
            </w:r>
            <w:r w:rsidRPr="004649C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</w:tbl>
    <w:p w14:paraId="67D8F608" w14:textId="77777777" w:rsidR="00F027BB" w:rsidRPr="00F027BB" w:rsidRDefault="00F027BB" w:rsidP="00B356ED">
      <w:pPr>
        <w:rPr>
          <w:rFonts w:ascii="Times New Roman" w:hAnsi="Times New Roman" w:cs="Times New Roman"/>
          <w:color w:val="1F497D"/>
          <w:sz w:val="24"/>
          <w:szCs w:val="24"/>
          <w:lang w:val="en-US"/>
        </w:rPr>
      </w:pPr>
    </w:p>
    <w:p w14:paraId="09637FA7" w14:textId="77777777" w:rsidR="00A56CB0" w:rsidRPr="00F027BB" w:rsidRDefault="00A56CB0" w:rsidP="00B356E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56CB0" w:rsidRPr="00F027BB" w:rsidSect="00E91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U3MzMyMTM0NzGwMDFW0lEKTi0uzszPAymwqAUAT+PUCCwAAAA="/>
  </w:docVars>
  <w:rsids>
    <w:rsidRoot w:val="00B356ED"/>
    <w:rsid w:val="00011ADF"/>
    <w:rsid w:val="00026E91"/>
    <w:rsid w:val="000465D3"/>
    <w:rsid w:val="000757FF"/>
    <w:rsid w:val="000A0499"/>
    <w:rsid w:val="000D3805"/>
    <w:rsid w:val="000D69C0"/>
    <w:rsid w:val="000F4054"/>
    <w:rsid w:val="000F4ABB"/>
    <w:rsid w:val="00115E02"/>
    <w:rsid w:val="0012106B"/>
    <w:rsid w:val="00121EB8"/>
    <w:rsid w:val="00125153"/>
    <w:rsid w:val="001340B7"/>
    <w:rsid w:val="00145974"/>
    <w:rsid w:val="00152C18"/>
    <w:rsid w:val="0019222B"/>
    <w:rsid w:val="001B02BE"/>
    <w:rsid w:val="001D20CB"/>
    <w:rsid w:val="001D4B05"/>
    <w:rsid w:val="001D5333"/>
    <w:rsid w:val="00201B71"/>
    <w:rsid w:val="00207582"/>
    <w:rsid w:val="002132B0"/>
    <w:rsid w:val="00215ECF"/>
    <w:rsid w:val="002239F6"/>
    <w:rsid w:val="00235D11"/>
    <w:rsid w:val="002410B7"/>
    <w:rsid w:val="00256CC8"/>
    <w:rsid w:val="002651AF"/>
    <w:rsid w:val="002A0B6B"/>
    <w:rsid w:val="002A401E"/>
    <w:rsid w:val="002A5AB3"/>
    <w:rsid w:val="002A6116"/>
    <w:rsid w:val="002A7F9D"/>
    <w:rsid w:val="002C7EC7"/>
    <w:rsid w:val="002E3999"/>
    <w:rsid w:val="00313B11"/>
    <w:rsid w:val="00343A56"/>
    <w:rsid w:val="0037333B"/>
    <w:rsid w:val="00386024"/>
    <w:rsid w:val="003977CA"/>
    <w:rsid w:val="003F6AE1"/>
    <w:rsid w:val="004130B2"/>
    <w:rsid w:val="004649C8"/>
    <w:rsid w:val="00465103"/>
    <w:rsid w:val="00491888"/>
    <w:rsid w:val="00496DB5"/>
    <w:rsid w:val="004C5C7E"/>
    <w:rsid w:val="004E43F2"/>
    <w:rsid w:val="0051364D"/>
    <w:rsid w:val="00520C53"/>
    <w:rsid w:val="00531D74"/>
    <w:rsid w:val="00546FE3"/>
    <w:rsid w:val="00551968"/>
    <w:rsid w:val="00564971"/>
    <w:rsid w:val="005A6ECA"/>
    <w:rsid w:val="005D24F3"/>
    <w:rsid w:val="005E1C95"/>
    <w:rsid w:val="006114DC"/>
    <w:rsid w:val="00620B17"/>
    <w:rsid w:val="00623BF8"/>
    <w:rsid w:val="006403F7"/>
    <w:rsid w:val="00642F08"/>
    <w:rsid w:val="00644E23"/>
    <w:rsid w:val="006640AD"/>
    <w:rsid w:val="00681325"/>
    <w:rsid w:val="006945B6"/>
    <w:rsid w:val="0069638B"/>
    <w:rsid w:val="00697012"/>
    <w:rsid w:val="006D60EF"/>
    <w:rsid w:val="006F02D5"/>
    <w:rsid w:val="006F06FD"/>
    <w:rsid w:val="006F2819"/>
    <w:rsid w:val="0071586C"/>
    <w:rsid w:val="00764523"/>
    <w:rsid w:val="007A5AB4"/>
    <w:rsid w:val="007D785B"/>
    <w:rsid w:val="007E535A"/>
    <w:rsid w:val="007F4068"/>
    <w:rsid w:val="0080565A"/>
    <w:rsid w:val="00806AED"/>
    <w:rsid w:val="0081722E"/>
    <w:rsid w:val="00823C4D"/>
    <w:rsid w:val="00826964"/>
    <w:rsid w:val="008279C0"/>
    <w:rsid w:val="00861865"/>
    <w:rsid w:val="00876E6B"/>
    <w:rsid w:val="008B5A54"/>
    <w:rsid w:val="008D623A"/>
    <w:rsid w:val="00937496"/>
    <w:rsid w:val="00943FE5"/>
    <w:rsid w:val="00957C66"/>
    <w:rsid w:val="009931A5"/>
    <w:rsid w:val="009C4854"/>
    <w:rsid w:val="009E0A9E"/>
    <w:rsid w:val="00A107BE"/>
    <w:rsid w:val="00A56CB0"/>
    <w:rsid w:val="00A90AAF"/>
    <w:rsid w:val="00AB622F"/>
    <w:rsid w:val="00AE795F"/>
    <w:rsid w:val="00B14907"/>
    <w:rsid w:val="00B356ED"/>
    <w:rsid w:val="00B61D51"/>
    <w:rsid w:val="00B67EF9"/>
    <w:rsid w:val="00B845DF"/>
    <w:rsid w:val="00BB330C"/>
    <w:rsid w:val="00BB58B8"/>
    <w:rsid w:val="00BE12CA"/>
    <w:rsid w:val="00BE1AC4"/>
    <w:rsid w:val="00BE699D"/>
    <w:rsid w:val="00C3756F"/>
    <w:rsid w:val="00C60418"/>
    <w:rsid w:val="00C7462D"/>
    <w:rsid w:val="00CE3DD8"/>
    <w:rsid w:val="00D8073A"/>
    <w:rsid w:val="00D85253"/>
    <w:rsid w:val="00D97F4B"/>
    <w:rsid w:val="00DC6212"/>
    <w:rsid w:val="00DE62A1"/>
    <w:rsid w:val="00E03BF3"/>
    <w:rsid w:val="00E27128"/>
    <w:rsid w:val="00E602AE"/>
    <w:rsid w:val="00E8215B"/>
    <w:rsid w:val="00E9199F"/>
    <w:rsid w:val="00EC168E"/>
    <w:rsid w:val="00EC3BB3"/>
    <w:rsid w:val="00EC3CAC"/>
    <w:rsid w:val="00EC7C6B"/>
    <w:rsid w:val="00ED4F9D"/>
    <w:rsid w:val="00ED7B2D"/>
    <w:rsid w:val="00EE6153"/>
    <w:rsid w:val="00EE799B"/>
    <w:rsid w:val="00F027BB"/>
    <w:rsid w:val="00F1154C"/>
    <w:rsid w:val="00F11AD5"/>
    <w:rsid w:val="00F215B1"/>
    <w:rsid w:val="00F27EBD"/>
    <w:rsid w:val="00F539E2"/>
    <w:rsid w:val="00F623D4"/>
    <w:rsid w:val="00F64422"/>
    <w:rsid w:val="00F73AE2"/>
    <w:rsid w:val="00FA2893"/>
    <w:rsid w:val="00FC46E6"/>
    <w:rsid w:val="00FE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CF5E3"/>
  <w15:docId w15:val="{A0D1281E-4E66-45C3-9ED1-BFEA16D8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6ED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152C1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56ED"/>
    <w:rPr>
      <w:color w:val="0563C1"/>
      <w:u w:val="single"/>
    </w:rPr>
  </w:style>
  <w:style w:type="table" w:styleId="TableGrid">
    <w:name w:val="Table Grid"/>
    <w:basedOn w:val="TableNormal"/>
    <w:uiPriority w:val="39"/>
    <w:rsid w:val="0069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2C18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citation-part">
    <w:name w:val="citation-part"/>
    <w:basedOn w:val="DefaultParagraphFont"/>
    <w:rsid w:val="00B67EF9"/>
  </w:style>
  <w:style w:type="character" w:customStyle="1" w:styleId="docsum-pmid">
    <w:name w:val="docsum-pmid"/>
    <w:basedOn w:val="DefaultParagraphFont"/>
    <w:rsid w:val="00B67EF9"/>
  </w:style>
  <w:style w:type="paragraph" w:styleId="BalloonText">
    <w:name w:val="Balloon Text"/>
    <w:basedOn w:val="Normal"/>
    <w:link w:val="BalloonTextChar"/>
    <w:uiPriority w:val="99"/>
    <w:semiHidden/>
    <w:unhideWhenUsed/>
    <w:rsid w:val="00957C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C6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20CB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20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C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C5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C53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795F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8951936/" TargetMode="External"/><Relationship Id="rId13" Type="http://schemas.openxmlformats.org/officeDocument/2006/relationships/hyperlink" Target="https://pubmed.ncbi.nlm.nih.gov/10748965/" TargetMode="External"/><Relationship Id="rId18" Type="http://schemas.openxmlformats.org/officeDocument/2006/relationships/hyperlink" Target="https://pubmed.ncbi.nlm.nih.gov/15238813/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16130359/" TargetMode="External"/><Relationship Id="rId7" Type="http://schemas.openxmlformats.org/officeDocument/2006/relationships/hyperlink" Target="https://pubmed.ncbi.nlm.nih.gov/8944296/" TargetMode="External"/><Relationship Id="rId12" Type="http://schemas.openxmlformats.org/officeDocument/2006/relationships/hyperlink" Target="https://pubmed.ncbi.nlm.nih.gov/10461593/" TargetMode="External"/><Relationship Id="rId17" Type="http://schemas.openxmlformats.org/officeDocument/2006/relationships/hyperlink" Target="https://pubmed.ncbi.nlm.nih.gov/15533085/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14618348/" TargetMode="External"/><Relationship Id="rId20" Type="http://schemas.openxmlformats.org/officeDocument/2006/relationships/hyperlink" Target="https://pubmed.ncbi.nlm.nih.gov/15474315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7531430/" TargetMode="External"/><Relationship Id="rId11" Type="http://schemas.openxmlformats.org/officeDocument/2006/relationships/hyperlink" Target="https://pubmed.ncbi.nlm.nih.gov/10526428/" TargetMode="External"/><Relationship Id="rId24" Type="http://schemas.openxmlformats.org/officeDocument/2006/relationships/hyperlink" Target="https://pubmed.ncbi.nlm.nih.gov/17263052/" TargetMode="External"/><Relationship Id="rId5" Type="http://schemas.openxmlformats.org/officeDocument/2006/relationships/hyperlink" Target="https://pubmed.ncbi.nlm.nih.gov/8377620/" TargetMode="External"/><Relationship Id="rId15" Type="http://schemas.openxmlformats.org/officeDocument/2006/relationships/hyperlink" Target="https://pubmed.ncbi.nlm.nih.gov/12542081/" TargetMode="External"/><Relationship Id="rId23" Type="http://schemas.openxmlformats.org/officeDocument/2006/relationships/hyperlink" Target="https://pubmed.ncbi.nlm.nih.gov/16133073/" TargetMode="External"/><Relationship Id="rId10" Type="http://schemas.openxmlformats.org/officeDocument/2006/relationships/hyperlink" Target="https://pubmed.ncbi.nlm.nih.gov/10659102/" TargetMode="External"/><Relationship Id="rId19" Type="http://schemas.openxmlformats.org/officeDocument/2006/relationships/hyperlink" Target="https://pubmed.ncbi.nlm.nih.gov/15371188/" TargetMode="External"/><Relationship Id="rId4" Type="http://schemas.openxmlformats.org/officeDocument/2006/relationships/hyperlink" Target="https://pubmed.ncbi.nlm.nih.gov/7183562/" TargetMode="External"/><Relationship Id="rId9" Type="http://schemas.openxmlformats.org/officeDocument/2006/relationships/hyperlink" Target="https://pubmed.ncbi.nlm.nih.gov/9743825/" TargetMode="External"/><Relationship Id="rId14" Type="http://schemas.openxmlformats.org/officeDocument/2006/relationships/hyperlink" Target="https://pubmed.ncbi.nlm.nih.gov/11459396/" TargetMode="External"/><Relationship Id="rId22" Type="http://schemas.openxmlformats.org/officeDocument/2006/relationships/hyperlink" Target="https://pubmed.ncbi.nlm.nih.gov/1629855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3</Pages>
  <Words>1290</Words>
  <Characters>735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Ahlström</dc:creator>
  <cp:keywords/>
  <dc:description/>
  <cp:lastModifiedBy>Caroline Domile</cp:lastModifiedBy>
  <cp:revision>275</cp:revision>
  <cp:lastPrinted>2022-01-10T13:38:00Z</cp:lastPrinted>
  <dcterms:created xsi:type="dcterms:W3CDTF">2022-01-04T10:37:00Z</dcterms:created>
  <dcterms:modified xsi:type="dcterms:W3CDTF">2022-03-09T16:53:00Z</dcterms:modified>
</cp:coreProperties>
</file>